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F057" w14:textId="7A1D4C41" w:rsidR="006B4E61" w:rsidRDefault="00834223" w:rsidP="00834223">
      <w:pPr>
        <w:spacing w:line="480" w:lineRule="auto"/>
        <w:jc w:val="both"/>
        <w:rPr>
          <w:rFonts w:ascii="Times New Roman" w:hAnsi="Times New Roman" w:cs="Times New Roman"/>
        </w:rPr>
      </w:pPr>
      <w:r w:rsidRPr="00834223">
        <w:rPr>
          <w:rFonts w:ascii="Times New Roman" w:hAnsi="Times New Roman" w:cs="Times New Roman"/>
          <w:b/>
        </w:rPr>
        <w:t>Supplementary Table S</w:t>
      </w:r>
      <w:r w:rsidR="0044441E">
        <w:rPr>
          <w:rFonts w:ascii="Times New Roman" w:hAnsi="Times New Roman" w:cs="Times New Roman"/>
          <w:b/>
        </w:rPr>
        <w:t>5</w:t>
      </w:r>
      <w:r w:rsidRPr="00834223">
        <w:rPr>
          <w:rFonts w:ascii="Times New Roman" w:hAnsi="Times New Roman" w:cs="Times New Roman"/>
          <w:b/>
        </w:rPr>
        <w:t>.</w:t>
      </w:r>
      <w:r w:rsidRPr="00834223">
        <w:rPr>
          <w:rFonts w:ascii="Times New Roman" w:hAnsi="Times New Roman" w:cs="Times New Roman"/>
        </w:rPr>
        <w:t xml:space="preserve"> The correlation </w:t>
      </w:r>
      <w:r>
        <w:rPr>
          <w:rFonts w:ascii="Times New Roman" w:hAnsi="Times New Roman" w:cs="Times New Roman"/>
        </w:rPr>
        <w:t xml:space="preserve">between </w:t>
      </w:r>
      <w:r w:rsidRPr="009F559B">
        <w:rPr>
          <w:rFonts w:ascii="Times New Roman" w:hAnsi="Times New Roman" w:cs="Times New Roman"/>
        </w:rPr>
        <w:t>educational level, occupational grade and household incom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860"/>
        <w:gridCol w:w="2043"/>
        <w:gridCol w:w="1982"/>
      </w:tblGrid>
      <w:tr w:rsidR="00834223" w14:paraId="7F539BB8" w14:textId="77777777" w:rsidTr="00F0394F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764B3143" w14:textId="77777777" w:rsidR="00834223" w:rsidRPr="00834223" w:rsidRDefault="00834223" w:rsidP="0083422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34223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3DADDAB1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51AB7BCF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3AB9A74A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</w:t>
            </w:r>
          </w:p>
        </w:tc>
      </w:tr>
      <w:tr w:rsidR="00834223" w14:paraId="7B759BAD" w14:textId="77777777" w:rsidTr="00F0394F">
        <w:tc>
          <w:tcPr>
            <w:tcW w:w="2043" w:type="dxa"/>
            <w:tcBorders>
              <w:top w:val="single" w:sz="4" w:space="0" w:color="auto"/>
            </w:tcBorders>
          </w:tcPr>
          <w:p w14:paraId="4589D9E1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54786647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29F88DF5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3F6AB384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834223" w14:paraId="5B9CE083" w14:textId="77777777" w:rsidTr="00F0394F">
        <w:tc>
          <w:tcPr>
            <w:tcW w:w="2043" w:type="dxa"/>
          </w:tcPr>
          <w:p w14:paraId="69E23C0C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grade</w:t>
            </w:r>
          </w:p>
        </w:tc>
        <w:tc>
          <w:tcPr>
            <w:tcW w:w="1860" w:type="dxa"/>
          </w:tcPr>
          <w:p w14:paraId="27269079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043" w:type="dxa"/>
          </w:tcPr>
          <w:p w14:paraId="0D812BF4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82" w:type="dxa"/>
          </w:tcPr>
          <w:p w14:paraId="2F7FF9BF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834223" w14:paraId="50E944D2" w14:textId="77777777" w:rsidTr="00F0394F">
        <w:tc>
          <w:tcPr>
            <w:tcW w:w="2043" w:type="dxa"/>
          </w:tcPr>
          <w:p w14:paraId="2C5DF069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860" w:type="dxa"/>
          </w:tcPr>
          <w:p w14:paraId="2ADCB86C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43" w:type="dxa"/>
          </w:tcPr>
          <w:p w14:paraId="709BDDA0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82" w:type="dxa"/>
          </w:tcPr>
          <w:p w14:paraId="26922D86" w14:textId="77777777" w:rsidR="00834223" w:rsidRDefault="00834223" w:rsidP="0083422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20020FA5" w14:textId="77777777" w:rsidR="00834223" w:rsidRPr="00834223" w:rsidRDefault="00834223" w:rsidP="0083422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34223" w:rsidRPr="00834223" w:rsidSect="002F09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23"/>
    <w:rsid w:val="002F092C"/>
    <w:rsid w:val="004051FF"/>
    <w:rsid w:val="0044441E"/>
    <w:rsid w:val="006B4E61"/>
    <w:rsid w:val="00834223"/>
    <w:rsid w:val="008F1B78"/>
    <w:rsid w:val="00F0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F41E5"/>
  <w15:chartTrackingRefBased/>
  <w15:docId w15:val="{35EBA0D5-B096-4DD5-83CD-C99F7C0A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Hamieh, Nadine</cp:lastModifiedBy>
  <cp:revision>3</cp:revision>
  <dcterms:created xsi:type="dcterms:W3CDTF">2021-11-05T11:01:00Z</dcterms:created>
  <dcterms:modified xsi:type="dcterms:W3CDTF">2021-11-05T11:23:00Z</dcterms:modified>
</cp:coreProperties>
</file>